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9D26E" w14:textId="7F812192" w:rsidR="008521BD" w:rsidRDefault="005F35E5">
      <w:pPr>
        <w:pStyle w:val="berschrift1"/>
        <w:spacing w:before="0"/>
        <w:rPr>
          <w:rFonts w:ascii="Arial" w:hAnsi="Arial" w:cs="Arial"/>
        </w:rPr>
      </w:pPr>
      <w:r>
        <w:rPr>
          <w:rFonts w:ascii="Arial" w:hAnsi="Arial" w:cs="Arial"/>
        </w:rPr>
        <w:t>Guideline (focus group) interviews</w:t>
      </w:r>
    </w:p>
    <w:p w14:paraId="2A711E2F" w14:textId="77777777" w:rsidR="005F35E5" w:rsidRDefault="005F35E5" w:rsidP="005F35E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ime frame</w:t>
      </w:r>
      <w:r w:rsidR="00B75A37" w:rsidRPr="006A0590">
        <w:rPr>
          <w:rFonts w:ascii="Arial" w:hAnsi="Arial" w:cs="Arial"/>
          <w:b/>
          <w:bCs/>
        </w:rPr>
        <w:t>:</w:t>
      </w:r>
      <w:r w:rsidR="00B75A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pprox</w:t>
      </w:r>
      <w:r w:rsidR="004948E1">
        <w:rPr>
          <w:rFonts w:ascii="Arial" w:hAnsi="Arial" w:cs="Arial"/>
        </w:rPr>
        <w:t xml:space="preserve"> </w:t>
      </w:r>
      <w:r w:rsidR="00B75A37">
        <w:rPr>
          <w:rFonts w:ascii="Arial" w:hAnsi="Arial" w:cs="Arial"/>
          <w:b/>
          <w:u w:val="single"/>
        </w:rPr>
        <w:t>30 min</w:t>
      </w:r>
      <w:r w:rsidR="00B75A37">
        <w:rPr>
          <w:rFonts w:ascii="Arial" w:hAnsi="Arial" w:cs="Arial"/>
        </w:rPr>
        <w:t xml:space="preserve"> </w:t>
      </w:r>
      <w:r w:rsidR="006A0590">
        <w:rPr>
          <w:rFonts w:ascii="Arial" w:hAnsi="Arial" w:cs="Arial"/>
        </w:rPr>
        <w:t>online (zoom?)</w:t>
      </w:r>
    </w:p>
    <w:p w14:paraId="741A9F0C" w14:textId="2E8C00AD" w:rsidR="008521BD" w:rsidRDefault="005F35E5" w:rsidP="005F35E5">
      <w:pPr>
        <w:rPr>
          <w:rFonts w:ascii="Arial" w:hAnsi="Arial" w:cs="Arial"/>
        </w:rPr>
      </w:pPr>
      <w:r>
        <w:rPr>
          <w:rFonts w:ascii="Arial" w:hAnsi="Arial" w:cs="Arial"/>
          <w:b/>
        </w:rPr>
        <w:t>Objective</w:t>
      </w:r>
      <w:r w:rsidR="00B75A3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according to evaluation concept</w:t>
      </w:r>
      <w:r w:rsidR="00B75A37">
        <w:rPr>
          <w:rFonts w:ascii="Arial" w:hAnsi="Arial" w:cs="Arial"/>
        </w:rPr>
        <w:t xml:space="preserve">): </w:t>
      </w:r>
      <w:r w:rsidRPr="005F35E5">
        <w:rPr>
          <w:rFonts w:ascii="Arial" w:hAnsi="Arial" w:cs="Arial"/>
        </w:rPr>
        <w:t>Experiences of interprofessional collaboration through the televisit</w:t>
      </w:r>
      <w:r w:rsidR="00AA7FB0">
        <w:rPr>
          <w:rFonts w:ascii="Arial" w:hAnsi="Arial" w:cs="Arial"/>
        </w:rPr>
        <w:t xml:space="preserve"> (TV)</w:t>
      </w:r>
    </w:p>
    <w:p w14:paraId="3C5473EA" w14:textId="3B72242F" w:rsidR="008521BD" w:rsidRPr="005F35E5" w:rsidRDefault="005F35E5">
      <w:pPr>
        <w:rPr>
          <w:rFonts w:ascii="Arial" w:hAnsi="Arial" w:cs="Arial"/>
          <w:i/>
        </w:rPr>
      </w:pPr>
      <w:r w:rsidRPr="005F35E5">
        <w:rPr>
          <w:rFonts w:ascii="Arial" w:hAnsi="Arial" w:cs="Arial"/>
          <w:b/>
          <w:bCs/>
        </w:rPr>
        <w:t xml:space="preserve">Theoretical framework: </w:t>
      </w:r>
      <w:r w:rsidRPr="005F35E5">
        <w:rPr>
          <w:rFonts w:ascii="Arial" w:hAnsi="Arial" w:cs="Arial"/>
        </w:rPr>
        <w:t>FITT model (Ammenwerth et al. 200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88"/>
        <w:gridCol w:w="4168"/>
        <w:gridCol w:w="2706"/>
      </w:tblGrid>
      <w:tr w:rsidR="003E4729" w14:paraId="19E2A482" w14:textId="77777777">
        <w:trPr>
          <w:trHeight w:val="784"/>
        </w:trPr>
        <w:tc>
          <w:tcPr>
            <w:tcW w:w="0" w:type="auto"/>
            <w:shd w:val="clear" w:color="auto" w:fill="8EAADB" w:themeFill="accent1" w:themeFillTint="99"/>
          </w:tcPr>
          <w:p w14:paraId="0EEFA8DC" w14:textId="42B39129" w:rsidR="008521BD" w:rsidRDefault="005F35E5">
            <w:pPr>
              <w:rPr>
                <w:rFonts w:cstheme="minorHAnsi"/>
                <w:b/>
                <w:color w:val="FFFFFF" w:themeColor="background1"/>
                <w:sz w:val="28"/>
              </w:rPr>
            </w:pPr>
            <w:r w:rsidRPr="005F35E5">
              <w:rPr>
                <w:rFonts w:cstheme="minorHAnsi"/>
                <w:b/>
                <w:bCs/>
                <w:color w:val="FFFFFF" w:themeColor="background1"/>
                <w:sz w:val="28"/>
              </w:rPr>
              <w:t>Topics / Categories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14:paraId="1B2DB307" w14:textId="7E9F4323" w:rsidR="008521BD" w:rsidRDefault="005F35E5">
            <w:pPr>
              <w:rPr>
                <w:rFonts w:cstheme="minorHAnsi"/>
                <w:b/>
                <w:color w:val="FFFFFF" w:themeColor="background1"/>
                <w:sz w:val="28"/>
              </w:rPr>
            </w:pPr>
            <w:r w:rsidRPr="005F35E5">
              <w:rPr>
                <w:rFonts w:cstheme="minorHAnsi"/>
                <w:b/>
                <w:bCs/>
                <w:color w:val="FFFFFF" w:themeColor="background1"/>
                <w:sz w:val="28"/>
              </w:rPr>
              <w:t>Narrative impulses / guiding questions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14:paraId="4339C260" w14:textId="08B6CE65" w:rsidR="008521BD" w:rsidRDefault="005F35E5">
            <w:pPr>
              <w:rPr>
                <w:rFonts w:cstheme="minorHAnsi"/>
                <w:b/>
                <w:color w:val="FFFFFF" w:themeColor="background1"/>
                <w:sz w:val="28"/>
              </w:rPr>
            </w:pPr>
            <w:r w:rsidRPr="005F35E5">
              <w:rPr>
                <w:rFonts w:cstheme="minorHAnsi"/>
                <w:b/>
                <w:bCs/>
                <w:color w:val="FFFFFF" w:themeColor="background1"/>
                <w:sz w:val="28"/>
              </w:rPr>
              <w:t>Specific requests</w:t>
            </w:r>
          </w:p>
        </w:tc>
      </w:tr>
      <w:tr w:rsidR="008521BD" w14:paraId="426D9A20" w14:textId="77777777">
        <w:trPr>
          <w:trHeight w:val="290"/>
        </w:trPr>
        <w:tc>
          <w:tcPr>
            <w:tcW w:w="0" w:type="auto"/>
            <w:gridSpan w:val="3"/>
            <w:shd w:val="clear" w:color="auto" w:fill="808080" w:themeFill="background1" w:themeFillShade="80"/>
          </w:tcPr>
          <w:p w14:paraId="26CDDB95" w14:textId="6C21D1E2" w:rsidR="008521BD" w:rsidRDefault="005F35E5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Start</w:t>
            </w:r>
            <w:r w:rsidR="00B75A37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 xml:space="preserve"> (5 min) </w:t>
            </w:r>
          </w:p>
        </w:tc>
      </w:tr>
      <w:tr w:rsidR="003E4729" w14:paraId="3EE20FE3" w14:textId="77777777">
        <w:trPr>
          <w:trHeight w:val="1877"/>
        </w:trPr>
        <w:tc>
          <w:tcPr>
            <w:tcW w:w="0" w:type="auto"/>
          </w:tcPr>
          <w:p w14:paraId="6DB8710C" w14:textId="77777777" w:rsidR="00AA7FB0" w:rsidRDefault="005F35E5" w:rsidP="005F35E5">
            <w:pPr>
              <w:pStyle w:val="TabellenInha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F35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elcome and personal introduction </w:t>
            </w:r>
          </w:p>
          <w:p w14:paraId="7628F708" w14:textId="39362865" w:rsidR="005F35E5" w:rsidRPr="005F35E5" w:rsidRDefault="005F35E5" w:rsidP="005F35E5">
            <w:pPr>
              <w:pStyle w:val="TabellenInha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F35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formation on the topic, procedure, organization</w:t>
            </w:r>
          </w:p>
          <w:p w14:paraId="09A2AC70" w14:textId="1C99EFE9" w:rsidR="008521BD" w:rsidRDefault="005F35E5" w:rsidP="005F35E5">
            <w:pPr>
              <w:pStyle w:val="TabellenInha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F35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40BDFE29" w14:textId="232AD7A0" w:rsidR="008521BD" w:rsidRDefault="008521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3CC4194" w14:textId="2356989E" w:rsidR="008521BD" w:rsidRDefault="005F35E5">
            <w:pPr>
              <w:pStyle w:val="TabellenInha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ticipants</w:t>
            </w:r>
          </w:p>
          <w:p w14:paraId="5DFC9B63" w14:textId="77777777" w:rsidR="008521BD" w:rsidRDefault="008521BD">
            <w:pPr>
              <w:pStyle w:val="TabellenInhalt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E4729" w14:paraId="77AD97CB" w14:textId="77777777">
        <w:trPr>
          <w:trHeight w:val="1175"/>
        </w:trPr>
        <w:tc>
          <w:tcPr>
            <w:tcW w:w="0" w:type="auto"/>
          </w:tcPr>
          <w:p w14:paraId="00D78559" w14:textId="77777777" w:rsidR="005F35E5" w:rsidRPr="005F35E5" w:rsidRDefault="005F35E5" w:rsidP="005F35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35E5">
              <w:rPr>
                <w:rFonts w:cstheme="minorHAnsi"/>
                <w:b/>
                <w:bCs/>
                <w:sz w:val="20"/>
                <w:szCs w:val="20"/>
              </w:rPr>
              <w:t>Short round of introductions</w:t>
            </w:r>
          </w:p>
          <w:p w14:paraId="672347C6" w14:textId="77777777" w:rsidR="005F35E5" w:rsidRPr="005F35E5" w:rsidRDefault="005F35E5" w:rsidP="005F35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35E5">
              <w:rPr>
                <w:rFonts w:cstheme="minorHAnsi"/>
                <w:b/>
                <w:bCs/>
                <w:sz w:val="20"/>
                <w:szCs w:val="20"/>
              </w:rPr>
              <w:t>(recording as minutes)</w:t>
            </w:r>
          </w:p>
          <w:p w14:paraId="01885907" w14:textId="4F8569B8" w:rsidR="008521BD" w:rsidRDefault="005F35E5" w:rsidP="005F35E5">
            <w:pPr>
              <w:rPr>
                <w:rFonts w:cstheme="minorHAnsi"/>
                <w:b/>
                <w:sz w:val="20"/>
                <w:szCs w:val="20"/>
              </w:rPr>
            </w:pPr>
            <w:r w:rsidRPr="005F35E5">
              <w:rPr>
                <w:rFonts w:cstheme="minorHAns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106D4C9B" w14:textId="1849EA92" w:rsidR="005F35E5" w:rsidRDefault="005F35E5" w:rsidP="005F35E5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F35E5">
              <w:rPr>
                <w:rFonts w:cstheme="minorHAnsi"/>
                <w:sz w:val="20"/>
                <w:szCs w:val="20"/>
              </w:rPr>
              <w:t>N</w:t>
            </w:r>
            <w:r w:rsidRPr="005F35E5">
              <w:rPr>
                <w:rFonts w:cstheme="minorHAnsi"/>
                <w:sz w:val="20"/>
                <w:szCs w:val="20"/>
              </w:rPr>
              <w:t>ame</w:t>
            </w:r>
          </w:p>
          <w:p w14:paraId="5C0B57FC" w14:textId="319085E4" w:rsidR="005F35E5" w:rsidRPr="005F35E5" w:rsidRDefault="005F35E5" w:rsidP="005F35E5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F35E5">
              <w:rPr>
                <w:rFonts w:cstheme="minorHAnsi"/>
                <w:sz w:val="20"/>
                <w:szCs w:val="20"/>
              </w:rPr>
              <w:t>Professional background</w:t>
            </w:r>
          </w:p>
          <w:p w14:paraId="3A3B54B6" w14:textId="56C2E5F6" w:rsidR="005F35E5" w:rsidRPr="005F35E5" w:rsidRDefault="005F35E5" w:rsidP="005F35E5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F35E5">
              <w:rPr>
                <w:rFonts w:cstheme="minorHAnsi"/>
                <w:sz w:val="20"/>
                <w:szCs w:val="20"/>
              </w:rPr>
              <w:t>How many years in the profession</w:t>
            </w:r>
          </w:p>
          <w:p w14:paraId="112D8EC1" w14:textId="3EA39A0A" w:rsidR="005F35E5" w:rsidRPr="005F35E5" w:rsidRDefault="005F35E5" w:rsidP="005F35E5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F35E5">
              <w:rPr>
                <w:rFonts w:cstheme="minorHAnsi"/>
                <w:sz w:val="20"/>
                <w:szCs w:val="20"/>
              </w:rPr>
              <w:t xml:space="preserve">Activity in institution </w:t>
            </w:r>
          </w:p>
          <w:p w14:paraId="0683849A" w14:textId="6FE49947" w:rsidR="008521BD" w:rsidRDefault="005F35E5" w:rsidP="005F35E5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F35E5">
              <w:rPr>
                <w:rFonts w:cstheme="minorHAnsi"/>
                <w:sz w:val="20"/>
                <w:szCs w:val="20"/>
              </w:rPr>
              <w:t>Start recording after requesting consent</w:t>
            </w:r>
          </w:p>
        </w:tc>
        <w:tc>
          <w:tcPr>
            <w:tcW w:w="0" w:type="auto"/>
            <w:vMerge/>
          </w:tcPr>
          <w:p w14:paraId="7E82B6D9" w14:textId="77777777" w:rsidR="008521BD" w:rsidRDefault="008521BD">
            <w:pPr>
              <w:pStyle w:val="TabellenInhalt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E4729" w14:paraId="7EA390C9" w14:textId="77777777">
        <w:trPr>
          <w:trHeight w:val="270"/>
        </w:trPr>
        <w:tc>
          <w:tcPr>
            <w:tcW w:w="0" w:type="auto"/>
            <w:shd w:val="clear" w:color="auto" w:fill="808080" w:themeFill="background1" w:themeFillShade="80"/>
          </w:tcPr>
          <w:p w14:paraId="59A5356A" w14:textId="14AEF1A2" w:rsidR="008521BD" w:rsidRDefault="005F35E5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 xml:space="preserve">Main </w:t>
            </w:r>
            <w:r w:rsidR="00B75A37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 xml:space="preserve">(20 min) 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31FF084A" w14:textId="77777777" w:rsidR="008521BD" w:rsidRDefault="008521BD">
            <w:pPr>
              <w:ind w:left="319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1FEDBE20" w14:textId="77777777" w:rsidR="008521BD" w:rsidRDefault="008521BD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</w:p>
        </w:tc>
      </w:tr>
      <w:tr w:rsidR="003E4729" w14:paraId="040CDC7F" w14:textId="77777777">
        <w:trPr>
          <w:trHeight w:val="1865"/>
        </w:trPr>
        <w:tc>
          <w:tcPr>
            <w:tcW w:w="0" w:type="auto"/>
            <w:shd w:val="clear" w:color="auto" w:fill="FFFFFF" w:themeFill="background1"/>
          </w:tcPr>
          <w:p w14:paraId="63F673F1" w14:textId="10701597" w:rsidR="008521BD" w:rsidRDefault="005F35E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aily work routine</w:t>
            </w:r>
          </w:p>
        </w:tc>
        <w:tc>
          <w:tcPr>
            <w:tcW w:w="0" w:type="auto"/>
            <w:shd w:val="clear" w:color="auto" w:fill="FFFFFF" w:themeFill="background1"/>
          </w:tcPr>
          <w:p w14:paraId="24AFFE87" w14:textId="222E185F" w:rsidR="00AA7FB0" w:rsidRPr="00AA7FB0" w:rsidRDefault="00AA7FB0" w:rsidP="00AA7FB0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Question 1:</w:t>
            </w:r>
          </w:p>
          <w:p w14:paraId="2919F8B7" w14:textId="0EC4568A" w:rsidR="00635C63" w:rsidRPr="00AA7FB0" w:rsidRDefault="00AA7FB0" w:rsidP="00AA7FB0">
            <w:pPr>
              <w:rPr>
                <w:rFonts w:cstheme="minorHAnsi"/>
                <w:bCs/>
                <w:sz w:val="20"/>
                <w:szCs w:val="20"/>
              </w:rPr>
            </w:pPr>
            <w:r w:rsidRPr="00AA7FB0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Describe how you work with the TV today?</w:t>
            </w:r>
          </w:p>
          <w:p w14:paraId="7D692168" w14:textId="4DE1D6A3" w:rsidR="008521BD" w:rsidRPr="00635C63" w:rsidRDefault="008521BD" w:rsidP="00635C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D60BE2" w14:textId="77777777" w:rsidR="00AA7FB0" w:rsidRPr="00AA7FB0" w:rsidRDefault="00AA7FB0" w:rsidP="00AA7FB0">
            <w:pPr>
              <w:textAlignment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hat challenges did you face at the beginning?</w:t>
            </w:r>
          </w:p>
          <w:p w14:paraId="7092B417" w14:textId="77777777" w:rsidR="00AA7FB0" w:rsidRPr="00AA7FB0" w:rsidRDefault="00AA7FB0" w:rsidP="00AA7FB0">
            <w:pPr>
              <w:textAlignment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  <w:p w14:paraId="4713D223" w14:textId="77777777" w:rsidR="00AA7FB0" w:rsidRPr="00AA7FB0" w:rsidRDefault="00AA7FB0" w:rsidP="00AA7FB0">
            <w:pPr>
              <w:textAlignment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w did you learn to deal with the TV?</w:t>
            </w:r>
          </w:p>
          <w:p w14:paraId="5E716540" w14:textId="77777777" w:rsidR="00AA7FB0" w:rsidRPr="00AA7FB0" w:rsidRDefault="00AA7FB0" w:rsidP="00AA7FB0">
            <w:pPr>
              <w:textAlignment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  <w:p w14:paraId="0C6B1B8E" w14:textId="3F462E9A" w:rsidR="003E4729" w:rsidRPr="00635C63" w:rsidRDefault="00AA7FB0" w:rsidP="00AA7FB0">
            <w:pPr>
              <w:textAlignment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w did you manage to involve residents or customers and their relatives?</w:t>
            </w:r>
          </w:p>
        </w:tc>
      </w:tr>
      <w:tr w:rsidR="003E4729" w14:paraId="5645768D" w14:textId="77777777">
        <w:trPr>
          <w:trHeight w:val="1865"/>
        </w:trPr>
        <w:tc>
          <w:tcPr>
            <w:tcW w:w="0" w:type="auto"/>
            <w:shd w:val="clear" w:color="auto" w:fill="FFFFFF" w:themeFill="background1"/>
          </w:tcPr>
          <w:p w14:paraId="1F6CA040" w14:textId="684C62B8" w:rsidR="00B55EA5" w:rsidRPr="00B55EA5" w:rsidRDefault="00AA7FB0">
            <w:pPr>
              <w:rPr>
                <w:rFonts w:cstheme="minorHAnsi"/>
                <w:b/>
                <w:sz w:val="18"/>
                <w:szCs w:val="18"/>
              </w:rPr>
            </w:pPr>
            <w:r w:rsidRPr="00AA7FB0">
              <w:rPr>
                <w:rFonts w:cstheme="minorHAnsi"/>
                <w:b/>
                <w:sz w:val="20"/>
                <w:szCs w:val="20"/>
              </w:rPr>
              <w:t>Relevance/ task aspect</w:t>
            </w:r>
          </w:p>
        </w:tc>
        <w:tc>
          <w:tcPr>
            <w:tcW w:w="0" w:type="auto"/>
            <w:shd w:val="clear" w:color="auto" w:fill="FFFFFF" w:themeFill="background1"/>
          </w:tcPr>
          <w:p w14:paraId="446E3E70" w14:textId="4C02CAE2" w:rsidR="00AA7FB0" w:rsidRPr="00AA7FB0" w:rsidRDefault="00AA7FB0" w:rsidP="00AA7FB0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Question 2:</w:t>
            </w:r>
          </w:p>
          <w:p w14:paraId="545E31BE" w14:textId="77777777" w:rsidR="00AA7FB0" w:rsidRPr="00AA7FB0" w:rsidRDefault="00AA7FB0" w:rsidP="00AA7FB0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Introduction: When you carry out a TV together, different professional groups come together... for example doctors and nurses.</w:t>
            </w:r>
          </w:p>
          <w:p w14:paraId="3CA724CF" w14:textId="77777777" w:rsidR="00AA7FB0" w:rsidRPr="00AA7FB0" w:rsidRDefault="00AA7FB0" w:rsidP="00AA7FB0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</w:p>
          <w:p w14:paraId="254C699B" w14:textId="733BEA6B" w:rsidR="00C365F7" w:rsidRPr="00B55EA5" w:rsidRDefault="00AA7FB0" w:rsidP="00AA7FB0">
            <w:pPr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How would you describe the cooperation with other professional groups during the TV?</w:t>
            </w:r>
          </w:p>
        </w:tc>
        <w:tc>
          <w:tcPr>
            <w:tcW w:w="0" w:type="auto"/>
            <w:shd w:val="clear" w:color="auto" w:fill="FFFFFF" w:themeFill="background1"/>
          </w:tcPr>
          <w:p w14:paraId="3AE85EFA" w14:textId="1D546A52" w:rsidR="003E4729" w:rsidRDefault="00AA7FB0" w:rsidP="00C365F7">
            <w:pPr>
              <w:rPr>
                <w:rFonts w:cstheme="minorHAnsi"/>
                <w:sz w:val="20"/>
                <w:szCs w:val="20"/>
              </w:rPr>
            </w:pPr>
            <w:r w:rsidRPr="00AA7FB0">
              <w:rPr>
                <w:rFonts w:cstheme="minorHAnsi"/>
                <w:sz w:val="20"/>
                <w:szCs w:val="20"/>
              </w:rPr>
              <w:t>How do agreements work between you and other professional groups at TV?</w:t>
            </w:r>
          </w:p>
          <w:p w14:paraId="7BF86AB4" w14:textId="77777777" w:rsidR="003E4729" w:rsidRDefault="003E4729" w:rsidP="00C365F7">
            <w:pPr>
              <w:rPr>
                <w:rFonts w:cstheme="minorHAnsi"/>
                <w:sz w:val="20"/>
                <w:szCs w:val="20"/>
              </w:rPr>
            </w:pPr>
          </w:p>
          <w:p w14:paraId="7F7C152E" w14:textId="611EC6A7" w:rsidR="003E4729" w:rsidRPr="00C365F7" w:rsidRDefault="003E4729" w:rsidP="00C365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4729" w14:paraId="0ED216B5" w14:textId="77777777">
        <w:trPr>
          <w:trHeight w:val="1865"/>
        </w:trPr>
        <w:tc>
          <w:tcPr>
            <w:tcW w:w="0" w:type="auto"/>
            <w:shd w:val="clear" w:color="auto" w:fill="FFFFFF" w:themeFill="background1"/>
          </w:tcPr>
          <w:p w14:paraId="43EFBF44" w14:textId="155D001C" w:rsidR="00C365F7" w:rsidRPr="00B55EA5" w:rsidRDefault="00AA7FB0">
            <w:pPr>
              <w:rPr>
                <w:rFonts w:cstheme="minorHAnsi"/>
                <w:b/>
                <w:sz w:val="18"/>
                <w:szCs w:val="18"/>
              </w:rPr>
            </w:pPr>
            <w:r w:rsidRPr="00AA7FB0">
              <w:rPr>
                <w:rFonts w:cstheme="minorHAnsi"/>
                <w:b/>
                <w:sz w:val="18"/>
                <w:szCs w:val="18"/>
              </w:rPr>
              <w:t>Placeholder (feedback from stakeholders)</w:t>
            </w:r>
          </w:p>
        </w:tc>
        <w:tc>
          <w:tcPr>
            <w:tcW w:w="0" w:type="auto"/>
            <w:shd w:val="clear" w:color="auto" w:fill="FFFFFF" w:themeFill="background1"/>
          </w:tcPr>
          <w:p w14:paraId="0A7EBF5C" w14:textId="0324D809" w:rsidR="00AA7FB0" w:rsidRPr="00AA7FB0" w:rsidRDefault="00AA7FB0" w:rsidP="00AA7FB0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Question 3:</w:t>
            </w:r>
          </w:p>
          <w:p w14:paraId="3B7FD8DB" w14:textId="77777777" w:rsidR="00AA7FB0" w:rsidRPr="00AA7FB0" w:rsidRDefault="00AA7FB0" w:rsidP="00AA7FB0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Introduction: As a care professional, you can assess the benefits that your residents or clients gain from the TV.</w:t>
            </w:r>
          </w:p>
          <w:p w14:paraId="32AF1862" w14:textId="77777777" w:rsidR="00AA7FB0" w:rsidRPr="00AA7FB0" w:rsidRDefault="00AA7FB0" w:rsidP="00AA7FB0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</w:p>
          <w:p w14:paraId="5F897808" w14:textId="024744BE" w:rsidR="008A308A" w:rsidRPr="00782E06" w:rsidRDefault="00AA7FB0" w:rsidP="00AA7FB0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A7FB0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In your opinion, what are the advantages and disadvantages of a televisit for the residents?</w:t>
            </w:r>
          </w:p>
        </w:tc>
        <w:tc>
          <w:tcPr>
            <w:tcW w:w="0" w:type="auto"/>
            <w:shd w:val="clear" w:color="auto" w:fill="FFFFFF" w:themeFill="background1"/>
          </w:tcPr>
          <w:p w14:paraId="37CEAD10" w14:textId="49060D13" w:rsidR="00782E06" w:rsidRPr="00C365F7" w:rsidRDefault="00AA7FB0" w:rsidP="00C365F7">
            <w:pPr>
              <w:rPr>
                <w:rFonts w:cstheme="minorHAnsi"/>
                <w:sz w:val="20"/>
                <w:szCs w:val="20"/>
              </w:rPr>
            </w:pPr>
            <w:r w:rsidRPr="00AA7FB0">
              <w:rPr>
                <w:rFonts w:cstheme="minorHAnsi"/>
                <w:sz w:val="20"/>
                <w:szCs w:val="20"/>
              </w:rPr>
              <w:t>To what extent has the TV had an impact on transportation and admissions?</w:t>
            </w:r>
          </w:p>
        </w:tc>
      </w:tr>
      <w:tr w:rsidR="008521BD" w14:paraId="43B7FE80" w14:textId="77777777">
        <w:trPr>
          <w:trHeight w:val="272"/>
        </w:trPr>
        <w:tc>
          <w:tcPr>
            <w:tcW w:w="0" w:type="auto"/>
            <w:gridSpan w:val="3"/>
            <w:shd w:val="clear" w:color="auto" w:fill="808080" w:themeFill="background1" w:themeFillShade="80"/>
          </w:tcPr>
          <w:p w14:paraId="2C6F4508" w14:textId="47280AA2" w:rsidR="008521BD" w:rsidRDefault="00AA7FB0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End</w:t>
            </w:r>
            <w:r w:rsidR="00B75A37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 xml:space="preserve"> (5 min) </w:t>
            </w:r>
          </w:p>
        </w:tc>
      </w:tr>
      <w:tr w:rsidR="003E4729" w14:paraId="0C671F7E" w14:textId="77777777">
        <w:trPr>
          <w:trHeight w:val="787"/>
        </w:trPr>
        <w:tc>
          <w:tcPr>
            <w:tcW w:w="0" w:type="auto"/>
            <w:shd w:val="clear" w:color="auto" w:fill="FFFFFF" w:themeFill="background1"/>
          </w:tcPr>
          <w:p w14:paraId="3B286E6F" w14:textId="617245BD" w:rsidR="008521BD" w:rsidRDefault="00AA7FB0">
            <w:pPr>
              <w:pStyle w:val="TabellenInha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A7FB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hort final round (all)</w:t>
            </w:r>
          </w:p>
        </w:tc>
        <w:tc>
          <w:tcPr>
            <w:tcW w:w="0" w:type="auto"/>
            <w:shd w:val="clear" w:color="auto" w:fill="FFFFFF" w:themeFill="background1"/>
          </w:tcPr>
          <w:p w14:paraId="3635C7AA" w14:textId="77777777" w:rsidR="00AA7FB0" w:rsidRPr="00AA7FB0" w:rsidRDefault="00AA7FB0" w:rsidP="00AA7FB0">
            <w:pPr>
              <w:textAlignment w:val="center"/>
              <w:rPr>
                <w:rFonts w:cstheme="minorHAnsi"/>
                <w:b/>
                <w:sz w:val="20"/>
                <w:szCs w:val="20"/>
              </w:rPr>
            </w:pPr>
            <w:r w:rsidRPr="00AA7FB0">
              <w:rPr>
                <w:rFonts w:cstheme="minorHAnsi"/>
                <w:b/>
                <w:sz w:val="20"/>
                <w:szCs w:val="20"/>
              </w:rPr>
              <w:t>Question 4:</w:t>
            </w:r>
          </w:p>
          <w:p w14:paraId="30FD9FC3" w14:textId="483994EE" w:rsidR="008521BD" w:rsidRPr="00AA7FB0" w:rsidRDefault="00AA7FB0" w:rsidP="00AA7FB0">
            <w:pPr>
              <w:textAlignment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AA7FB0">
              <w:rPr>
                <w:rFonts w:cstheme="minorHAnsi"/>
                <w:bCs/>
                <w:sz w:val="20"/>
                <w:szCs w:val="20"/>
              </w:rPr>
              <w:t>Do you have any other fundamental suggestions?</w:t>
            </w:r>
          </w:p>
        </w:tc>
        <w:tc>
          <w:tcPr>
            <w:tcW w:w="0" w:type="auto"/>
            <w:shd w:val="clear" w:color="auto" w:fill="FFFFFF" w:themeFill="background1"/>
          </w:tcPr>
          <w:p w14:paraId="0CE6C6D9" w14:textId="77777777" w:rsidR="008521BD" w:rsidRDefault="008521B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4729" w14:paraId="3F2D8F5B" w14:textId="77777777">
        <w:trPr>
          <w:trHeight w:val="707"/>
        </w:trPr>
        <w:tc>
          <w:tcPr>
            <w:tcW w:w="0" w:type="auto"/>
            <w:shd w:val="clear" w:color="auto" w:fill="FFFFFF" w:themeFill="background1"/>
          </w:tcPr>
          <w:p w14:paraId="6B2FE223" w14:textId="565DC101" w:rsidR="008521BD" w:rsidRDefault="00AA7FB0">
            <w:pPr>
              <w:pStyle w:val="TabellenInha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A7FB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Thanks for your cooperation and farewell</w:t>
            </w:r>
          </w:p>
        </w:tc>
        <w:tc>
          <w:tcPr>
            <w:tcW w:w="0" w:type="auto"/>
            <w:shd w:val="clear" w:color="auto" w:fill="FFFFFF" w:themeFill="background1"/>
          </w:tcPr>
          <w:p w14:paraId="27034FDA" w14:textId="77777777" w:rsidR="008521BD" w:rsidRDefault="008521BD">
            <w:pPr>
              <w:pStyle w:val="TabellenInha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1B30D7" w14:textId="77777777" w:rsidR="008521BD" w:rsidRDefault="008521B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1E17B70" w14:textId="77777777" w:rsidR="008521BD" w:rsidRDefault="008521BD">
      <w:pPr>
        <w:rPr>
          <w:sz w:val="20"/>
          <w:szCs w:val="20"/>
        </w:rPr>
      </w:pPr>
    </w:p>
    <w:sectPr w:rsidR="008521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roid Sans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17FBA"/>
    <w:multiLevelType w:val="hybridMultilevel"/>
    <w:tmpl w:val="1D8034C8"/>
    <w:lvl w:ilvl="0" w:tplc="3EDCD8A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23D31194"/>
    <w:multiLevelType w:val="multilevel"/>
    <w:tmpl w:val="3D46F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C07467"/>
    <w:multiLevelType w:val="hybridMultilevel"/>
    <w:tmpl w:val="AA10A596"/>
    <w:lvl w:ilvl="0" w:tplc="600895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9E55E37"/>
    <w:multiLevelType w:val="hybridMultilevel"/>
    <w:tmpl w:val="9E1038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CB4AE6"/>
    <w:multiLevelType w:val="multilevel"/>
    <w:tmpl w:val="3D46F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27B4B1A"/>
    <w:multiLevelType w:val="multilevel"/>
    <w:tmpl w:val="B38A5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89971DB"/>
    <w:multiLevelType w:val="hybridMultilevel"/>
    <w:tmpl w:val="A8A69C7A"/>
    <w:lvl w:ilvl="0" w:tplc="600895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2E017C"/>
    <w:multiLevelType w:val="hybridMultilevel"/>
    <w:tmpl w:val="88C8BFD2"/>
    <w:lvl w:ilvl="0" w:tplc="E7F2D05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194828">
    <w:abstractNumId w:val="4"/>
    <w:lvlOverride w:ilvl="0">
      <w:startOverride w:val="1"/>
    </w:lvlOverride>
  </w:num>
  <w:num w:numId="2" w16cid:durableId="2010473876">
    <w:abstractNumId w:val="5"/>
  </w:num>
  <w:num w:numId="3" w16cid:durableId="366834857">
    <w:abstractNumId w:val="6"/>
  </w:num>
  <w:num w:numId="4" w16cid:durableId="2065106226">
    <w:abstractNumId w:val="2"/>
  </w:num>
  <w:num w:numId="5" w16cid:durableId="1154294508">
    <w:abstractNumId w:val="1"/>
  </w:num>
  <w:num w:numId="6" w16cid:durableId="1736775319">
    <w:abstractNumId w:val="3"/>
  </w:num>
  <w:num w:numId="7" w16cid:durableId="756756298">
    <w:abstractNumId w:val="7"/>
  </w:num>
  <w:num w:numId="8" w16cid:durableId="964580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1BD"/>
    <w:rsid w:val="0001480A"/>
    <w:rsid w:val="00064041"/>
    <w:rsid w:val="0017012B"/>
    <w:rsid w:val="001A3015"/>
    <w:rsid w:val="00211126"/>
    <w:rsid w:val="00220A95"/>
    <w:rsid w:val="00287CCD"/>
    <w:rsid w:val="002C272F"/>
    <w:rsid w:val="002D5E5E"/>
    <w:rsid w:val="002F1D4E"/>
    <w:rsid w:val="003E4729"/>
    <w:rsid w:val="00435AA3"/>
    <w:rsid w:val="004948E1"/>
    <w:rsid w:val="00541DC1"/>
    <w:rsid w:val="005F35E5"/>
    <w:rsid w:val="00635C63"/>
    <w:rsid w:val="006A0590"/>
    <w:rsid w:val="006C2C44"/>
    <w:rsid w:val="00727CFF"/>
    <w:rsid w:val="00782E06"/>
    <w:rsid w:val="008044CB"/>
    <w:rsid w:val="008521BD"/>
    <w:rsid w:val="008A308A"/>
    <w:rsid w:val="0092473A"/>
    <w:rsid w:val="009A6640"/>
    <w:rsid w:val="00A625A2"/>
    <w:rsid w:val="00A8230D"/>
    <w:rsid w:val="00AA7FB0"/>
    <w:rsid w:val="00B06968"/>
    <w:rsid w:val="00B55EA5"/>
    <w:rsid w:val="00B75A37"/>
    <w:rsid w:val="00BC37C8"/>
    <w:rsid w:val="00C365F7"/>
    <w:rsid w:val="00C45B47"/>
    <w:rsid w:val="00C82900"/>
    <w:rsid w:val="00D229D0"/>
    <w:rsid w:val="00D61C18"/>
    <w:rsid w:val="00DA36BC"/>
    <w:rsid w:val="00DA5799"/>
    <w:rsid w:val="00E916CD"/>
    <w:rsid w:val="00EE6298"/>
    <w:rsid w:val="00F1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7C24C"/>
  <w15:chartTrackingRefBased/>
  <w15:docId w15:val="{EE790A0F-B922-4914-8C98-ACCA769C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pPr>
      <w:spacing w:after="200" w:line="276" w:lineRule="auto"/>
      <w:ind w:left="720"/>
      <w:contextualSpacing/>
    </w:pPr>
  </w:style>
  <w:style w:type="paragraph" w:customStyle="1" w:styleId="TabellenInhalt">
    <w:name w:val="Tabellen Inhalt"/>
    <w:basedOn w:val="Standard"/>
    <w:pPr>
      <w:widowControl w:val="0"/>
      <w:suppressLineNumbers/>
      <w:tabs>
        <w:tab w:val="left" w:pos="709"/>
      </w:tabs>
      <w:suppressAutoHyphens/>
      <w:spacing w:after="200" w:line="276" w:lineRule="auto"/>
    </w:pPr>
    <w:rPr>
      <w:rFonts w:ascii="Times New Roman" w:eastAsia="Droid Sans" w:hAnsi="Times New Roman" w:cs="Lohit Hindi"/>
      <w:color w:val="00000A"/>
      <w:kern w:val="1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4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Wössner</dc:creator>
  <cp:keywords/>
  <dc:description/>
  <cp:lastModifiedBy>Sofie Wössner</cp:lastModifiedBy>
  <cp:revision>3</cp:revision>
  <dcterms:created xsi:type="dcterms:W3CDTF">2025-06-20T07:33:00Z</dcterms:created>
  <dcterms:modified xsi:type="dcterms:W3CDTF">2025-06-20T07:46:00Z</dcterms:modified>
</cp:coreProperties>
</file>